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51350" w14:textId="2F838E24" w:rsidR="001962DE" w:rsidRPr="00361F40" w:rsidRDefault="00361F40">
      <w:pPr>
        <w:rPr>
          <w:rFonts w:ascii="Times New Roman" w:hAnsi="Times New Roman" w:cs="Times New Roman"/>
          <w:sz w:val="24"/>
        </w:rPr>
      </w:pPr>
      <w:r w:rsidRPr="00361F40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361F40">
        <w:rPr>
          <w:rFonts w:ascii="Times New Roman" w:hAnsi="Times New Roman" w:cs="Times New Roman"/>
          <w:sz w:val="24"/>
        </w:rPr>
        <w:t>Kihon</w:t>
      </w:r>
      <w:proofErr w:type="spellEnd"/>
      <w:r w:rsidRPr="00361F40">
        <w:rPr>
          <w:rFonts w:ascii="Times New Roman" w:hAnsi="Times New Roman" w:cs="Times New Roman"/>
          <w:sz w:val="24"/>
        </w:rPr>
        <w:t xml:space="preserve"> Checklist Questionnair</w:t>
      </w:r>
      <w:r w:rsidR="00C830A3">
        <w:rPr>
          <w:rFonts w:ascii="Times New Roman" w:hAnsi="Times New Roman" w:cs="Times New Roman"/>
          <w:sz w:val="24"/>
        </w:rPr>
        <w:t>e</w:t>
      </w:r>
    </w:p>
    <w:p w14:paraId="06BDDFCE" w14:textId="3D3F91B7" w:rsidR="00361F40" w:rsidRPr="00361F40" w:rsidRDefault="00361F40">
      <w:pPr>
        <w:rPr>
          <w:rFonts w:ascii="Times New Roman" w:hAnsi="Times New Roman" w:cs="Times New Roman"/>
          <w:sz w:val="24"/>
        </w:rPr>
      </w:pP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7230"/>
        <w:gridCol w:w="850"/>
        <w:gridCol w:w="709"/>
      </w:tblGrid>
      <w:tr w:rsidR="00361F40" w:rsidRPr="00E72E00" w14:paraId="129B054A" w14:textId="77777777" w:rsidTr="00E72E00">
        <w:trPr>
          <w:trHeight w:val="309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B62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1249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estio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75D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swer</w:t>
            </w:r>
          </w:p>
        </w:tc>
      </w:tr>
      <w:tr w:rsidR="00E72E00" w:rsidRPr="00E72E00" w14:paraId="7E6E8A45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9A3C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CC09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go out by bus or train by yourself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FC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15C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12DC8F90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D9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B1FD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go shopping to buy daily necessities by yourself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E0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C1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16DC7BED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480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F229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manage your own deposits and savings at the bank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E2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57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7AD55974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C7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150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sometimes visit your friends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55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0FA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00B70DAF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AFC6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9DA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r family or friends turn to you for advice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71C1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FA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7157B867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AA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60E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normally climb stairs without using handrail or wall for support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B23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F2F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06181736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287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A64F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normally stand up from a chair without any aids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912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EF3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0B2F5558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257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96D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normally walk continuously for 15 minutes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E97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87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0ABBCA98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1F9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3F5A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ave you experienced a fall in the past year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DF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B2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62F794A6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AA1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249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have a fear of falling while walking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2E4B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0CC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11ED17C3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9A6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25B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ave you lost 2kg or more in the past 6 months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D9B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6E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6C4B6426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44C4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047E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ight: cm, Weight: kg, BMI: kg/m2 If BMI is less than 18.5, this item is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83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15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0D653E6B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FE11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A30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have any difficulties eating tough foods compared to 6 months ago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C5E9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E0B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402ED64A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C78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7C28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ave you choked on your tea or soup recently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156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518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0E535B01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64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13D2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often experience having a dry mouth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816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1B1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317F2907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7D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37EA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go out at least once a week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D2D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85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1AC8D6A2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D55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422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go out less frequently compared to last year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B8B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31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12245BF7" w14:textId="77777777" w:rsidTr="00E72E00">
        <w:trPr>
          <w:trHeight w:val="6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075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D68B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r family or your friends point out your memory loss? </w:t>
            </w: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proofErr w:type="gramStart"/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.g.</w:t>
            </w:r>
            <w:proofErr w:type="gramEnd"/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"You</w:t>
            </w:r>
            <w:proofErr w:type="spellEnd"/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ask the same question over and over again."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7B9E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69C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5D7826ED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DC8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A63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make a call by looking up phone numbers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90E8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F0F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47599A3A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23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174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o you find yourself not knowing today’s date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5D7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A38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262C8210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167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408F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n the last 2 weeks have you felt a lack of fulfillment in your daily life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641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050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68F38555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32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424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n the last 2 weeks have you felt a lack of joy when doing the </w:t>
            </w:r>
            <w:proofErr w:type="gramStart"/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ngs</w:t>
            </w:r>
            <w:proofErr w:type="gramEnd"/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you used to enjoy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4C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70A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26DB4289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CF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A6D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n the last 2 weeks have you felt difficulty in doing what you could do easily before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C62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BB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10BAAC34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59CF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473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n the last 2 weeks have you felt helpless?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B8FB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0C9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72E00" w:rsidRPr="00E72E00" w14:paraId="450C8471" w14:textId="77777777" w:rsidTr="00E72E00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0EAC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B6C6" w14:textId="77777777" w:rsidR="00361F40" w:rsidRPr="00361F40" w:rsidRDefault="00361F40" w:rsidP="00361F4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n the last 2 weeks have you felt tired without a reason?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9F0D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7663" w14:textId="77777777" w:rsidR="00361F40" w:rsidRPr="00361F40" w:rsidRDefault="00361F40" w:rsidP="00361F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4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14:paraId="4AC5F5F1" w14:textId="1078F5D7" w:rsidR="00361F40" w:rsidRDefault="00361F40">
      <w:pPr>
        <w:rPr>
          <w:rFonts w:ascii="Times New Roman" w:hAnsi="Times New Roman" w:cs="Times New Roman"/>
          <w:sz w:val="24"/>
        </w:rPr>
      </w:pPr>
    </w:p>
    <w:p w14:paraId="0B7BF042" w14:textId="2CBCBB77" w:rsidR="00C830A3" w:rsidRDefault="00C830A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F709381" w14:textId="7FDC4ACF" w:rsidR="00C830A3" w:rsidRDefault="00C830A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H</w:t>
      </w:r>
      <w:r w:rsidR="00D207BE">
        <w:rPr>
          <w:rFonts w:ascii="Times New Roman" w:hAnsi="Times New Roman" w:cs="Times New Roman"/>
          <w:sz w:val="24"/>
        </w:rPr>
        <w:t xml:space="preserve">ospital </w:t>
      </w:r>
      <w:r>
        <w:rPr>
          <w:rFonts w:ascii="Times New Roman" w:hAnsi="Times New Roman" w:cs="Times New Roman"/>
          <w:sz w:val="24"/>
        </w:rPr>
        <w:t>A</w:t>
      </w:r>
      <w:r w:rsidR="00D207BE">
        <w:rPr>
          <w:rFonts w:ascii="Times New Roman" w:hAnsi="Times New Roman" w:cs="Times New Roman"/>
          <w:sz w:val="24"/>
        </w:rPr>
        <w:t xml:space="preserve">nxiety and </w:t>
      </w:r>
      <w:r>
        <w:rPr>
          <w:rFonts w:ascii="Times New Roman" w:hAnsi="Times New Roman" w:cs="Times New Roman"/>
          <w:sz w:val="24"/>
        </w:rPr>
        <w:t>D</w:t>
      </w:r>
      <w:r w:rsidR="00D207BE">
        <w:rPr>
          <w:rFonts w:ascii="Times New Roman" w:hAnsi="Times New Roman" w:cs="Times New Roman"/>
          <w:sz w:val="24"/>
        </w:rPr>
        <w:t xml:space="preserve">epression </w:t>
      </w:r>
      <w:r>
        <w:rPr>
          <w:rFonts w:ascii="Times New Roman" w:hAnsi="Times New Roman" w:cs="Times New Roman"/>
          <w:sz w:val="24"/>
        </w:rPr>
        <w:t>S</w:t>
      </w:r>
      <w:r w:rsidR="00D207BE">
        <w:rPr>
          <w:rFonts w:ascii="Times New Roman" w:hAnsi="Times New Roman" w:cs="Times New Roman"/>
          <w:sz w:val="24"/>
        </w:rPr>
        <w:t>cale</w:t>
      </w:r>
      <w:r w:rsidR="006A2614">
        <w:rPr>
          <w:rFonts w:ascii="Times New Roman" w:hAnsi="Times New Roman" w:cs="Times New Roman"/>
          <w:sz w:val="24"/>
        </w:rPr>
        <w:t xml:space="preserve"> (HADS)</w:t>
      </w:r>
      <w:r>
        <w:rPr>
          <w:rFonts w:ascii="Times New Roman" w:hAnsi="Times New Roman" w:cs="Times New Roman"/>
          <w:sz w:val="24"/>
        </w:rPr>
        <w:t xml:space="preserve"> questionnaire</w:t>
      </w:r>
    </w:p>
    <w:p w14:paraId="2FD0AF58" w14:textId="73E38042" w:rsidR="0038383F" w:rsidRDefault="0038383F">
      <w:pPr>
        <w:rPr>
          <w:rFonts w:ascii="Times New Roman" w:hAnsi="Times New Roman" w:cs="Times New Roman"/>
          <w:sz w:val="24"/>
        </w:rPr>
      </w:pPr>
    </w:p>
    <w:tbl>
      <w:tblPr>
        <w:tblW w:w="90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"/>
        <w:gridCol w:w="697"/>
        <w:gridCol w:w="3139"/>
        <w:gridCol w:w="697"/>
        <w:gridCol w:w="697"/>
        <w:gridCol w:w="3139"/>
      </w:tblGrid>
      <w:tr w:rsidR="0064528E" w:rsidRPr="0064528E" w14:paraId="7522CF46" w14:textId="77777777" w:rsidTr="0064528E">
        <w:trPr>
          <w:trHeight w:val="308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2D00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094F0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032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B9B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63BDC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77C0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4528E" w:rsidRPr="0064528E" w14:paraId="33E7F850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80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B4330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09CE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feel tense or 'wound up':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E62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4102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10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feel as if I am slowed down: </w:t>
            </w:r>
          </w:p>
        </w:tc>
      </w:tr>
      <w:tr w:rsidR="0064528E" w:rsidRPr="0064528E" w14:paraId="68E561DD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A12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3C98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DA4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st of the ti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5B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969B4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CD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early all the time </w:t>
            </w:r>
          </w:p>
        </w:tc>
      </w:tr>
      <w:tr w:rsidR="0064528E" w:rsidRPr="0064528E" w14:paraId="75569CBD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6BC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E5FE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74E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lot of the ti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E4E0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ED418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EA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ery often </w:t>
            </w:r>
          </w:p>
        </w:tc>
      </w:tr>
      <w:tr w:rsidR="0064528E" w:rsidRPr="0064528E" w14:paraId="1FC94A32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5D5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489E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493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From time to time, occasionally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0C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4897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81E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</w:tr>
      <w:tr w:rsidR="0064528E" w:rsidRPr="0064528E" w14:paraId="28234179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A8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6C05A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A95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at all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07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8B98A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9F3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at all </w:t>
            </w:r>
          </w:p>
        </w:tc>
      </w:tr>
      <w:tr w:rsidR="0064528E" w:rsidRPr="0064528E" w14:paraId="29D72EA8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AC8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4013F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79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E18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97392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A9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28E" w:rsidRPr="0064528E" w14:paraId="25B9A725" w14:textId="77777777" w:rsidTr="0064528E">
        <w:trPr>
          <w:trHeight w:val="703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9C6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EEE0A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E604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 still enjoy the things I used to enjoy: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7C2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74F2F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A68F8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 get a sort of frightened feeling like 'butterflies' in the stomach:</w:t>
            </w:r>
          </w:p>
        </w:tc>
      </w:tr>
      <w:tr w:rsidR="0064528E" w:rsidRPr="0064528E" w14:paraId="12D84FF9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00F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89063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1BB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finitely as</w:t>
            </w:r>
            <w:proofErr w:type="gramEnd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muc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E3B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73D214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0A4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at all</w:t>
            </w:r>
          </w:p>
        </w:tc>
      </w:tr>
      <w:tr w:rsidR="0064528E" w:rsidRPr="0064528E" w14:paraId="29718930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65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6E5D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D70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quite so much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00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D11EF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AB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Occasionally </w:t>
            </w:r>
          </w:p>
        </w:tc>
      </w:tr>
      <w:tr w:rsidR="0064528E" w:rsidRPr="0064528E" w14:paraId="17373AAF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B69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7111D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F1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Only a little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4F9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D819D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99C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Quite Often </w:t>
            </w:r>
          </w:p>
        </w:tc>
      </w:tr>
      <w:tr w:rsidR="0064528E" w:rsidRPr="0064528E" w14:paraId="0C7D5788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A3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BB42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08CB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ardly at all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D12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21D4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11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ery Often </w:t>
            </w:r>
          </w:p>
        </w:tc>
      </w:tr>
      <w:tr w:rsidR="0064528E" w:rsidRPr="0064528E" w14:paraId="2857FB01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22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8CA33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6CA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C7E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81A3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66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28E" w:rsidRPr="0064528E" w14:paraId="2A8499FA" w14:textId="77777777" w:rsidTr="0064528E">
        <w:trPr>
          <w:trHeight w:val="908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2A2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70183A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E4A0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 get a sort of frightened feeling as if something awful is about to happen: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CA0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35666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7556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have lost interest in my appearance: </w:t>
            </w:r>
          </w:p>
        </w:tc>
      </w:tr>
      <w:tr w:rsidR="0064528E" w:rsidRPr="0064528E" w14:paraId="7F1E272A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6D3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252FA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D38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ery definitely and quite badly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7C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3399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EF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finitely</w:t>
            </w:r>
          </w:p>
        </w:tc>
      </w:tr>
      <w:tr w:rsidR="0064528E" w:rsidRPr="0064528E" w14:paraId="1B72CB72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6C7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C0FE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9CE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, but not too badl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4D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DFB1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0835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 don't take as much care as I should </w:t>
            </w:r>
          </w:p>
        </w:tc>
      </w:tr>
      <w:tr w:rsidR="0064528E" w:rsidRPr="0064528E" w14:paraId="2E83CE62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75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68512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4CF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 little, but it doesn't worry me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83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3452D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7C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 may not take quite as much care</w:t>
            </w:r>
          </w:p>
        </w:tc>
      </w:tr>
      <w:tr w:rsidR="0064528E" w:rsidRPr="0064528E" w14:paraId="4000B163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2E4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B7DC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091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at all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A2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F063E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25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 take just as much care as ever </w:t>
            </w:r>
          </w:p>
        </w:tc>
      </w:tr>
      <w:tr w:rsidR="0064528E" w:rsidRPr="0064528E" w14:paraId="47F3B354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F33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FC4D0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EC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C16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BB96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741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28E" w:rsidRPr="0064528E" w14:paraId="3905E1FA" w14:textId="77777777" w:rsidTr="0064528E">
        <w:trPr>
          <w:trHeight w:val="657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8BF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8D2C2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43254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 can laugh and see the funny side of things: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B00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4C215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77B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feel restless as I </w:t>
            </w:r>
            <w:proofErr w:type="gramStart"/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ve to</w:t>
            </w:r>
            <w:proofErr w:type="gramEnd"/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e on the move:</w:t>
            </w:r>
          </w:p>
        </w:tc>
      </w:tr>
      <w:tr w:rsidR="0064528E" w:rsidRPr="0064528E" w14:paraId="40AA864B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11B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3171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1A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 much as I always coul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2E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19C27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D4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ery much indeed</w:t>
            </w:r>
          </w:p>
        </w:tc>
      </w:tr>
      <w:tr w:rsidR="0064528E" w:rsidRPr="0064528E" w14:paraId="7F0E2628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C47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F4AFB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3A0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quite so much now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368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854B4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B1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Quite a lot </w:t>
            </w:r>
          </w:p>
        </w:tc>
      </w:tr>
      <w:tr w:rsidR="0064528E" w:rsidRPr="0064528E" w14:paraId="48D661B1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AD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E18E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C9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finitely not</w:t>
            </w:r>
            <w:proofErr w:type="gramEnd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o much now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AD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AC06F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86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very much</w:t>
            </w:r>
          </w:p>
        </w:tc>
      </w:tr>
      <w:tr w:rsidR="0064528E" w:rsidRPr="0064528E" w14:paraId="6CB2DDB9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C34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059CF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06D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at al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F7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5DF3B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E8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at all</w:t>
            </w:r>
          </w:p>
        </w:tc>
      </w:tr>
      <w:tr w:rsidR="0064528E" w:rsidRPr="0064528E" w14:paraId="60DEAEA1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EA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F6A0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30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403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1DBC3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44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28E" w:rsidRPr="0064528E" w14:paraId="36D866CF" w14:textId="77777777" w:rsidTr="0064528E">
        <w:trPr>
          <w:trHeight w:val="657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337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6992C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FE23C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orrying thoughts go through my mind: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F5C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0EE4C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B5CE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 look forward with enjoyment to things:</w:t>
            </w:r>
          </w:p>
        </w:tc>
      </w:tr>
      <w:tr w:rsidR="0064528E" w:rsidRPr="0064528E" w14:paraId="3E0724D4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D8F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4C0CF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10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great deal of the ti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B67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FF62F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45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 much as I ever did</w:t>
            </w:r>
          </w:p>
        </w:tc>
      </w:tr>
      <w:tr w:rsidR="0064528E" w:rsidRPr="0064528E" w14:paraId="3AE3C5C4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DD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5B5E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F32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lot of the ti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47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85D28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AEC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Rather less than I used to </w:t>
            </w:r>
          </w:p>
        </w:tc>
      </w:tr>
      <w:tr w:rsidR="0064528E" w:rsidRPr="0064528E" w14:paraId="795B5495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B21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5D36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E44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From time to time, but not too often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6D7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2444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2CE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finitely less</w:t>
            </w:r>
            <w:proofErr w:type="gramEnd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than I used to </w:t>
            </w:r>
          </w:p>
        </w:tc>
      </w:tr>
      <w:tr w:rsidR="0064528E" w:rsidRPr="0064528E" w14:paraId="747FEBB2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D0B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AD3D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7A2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Only occasionally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27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D9FA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69C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ardly at all </w:t>
            </w:r>
          </w:p>
        </w:tc>
      </w:tr>
      <w:tr w:rsidR="0064528E" w:rsidRPr="0064528E" w14:paraId="478DBE35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16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7BA78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B5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47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5CD97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9F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28E" w:rsidRPr="0064528E" w14:paraId="4E9460D1" w14:textId="77777777" w:rsidTr="0064528E">
        <w:trPr>
          <w:trHeight w:val="308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D78A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478C4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0351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feel cheerful: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0281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CE050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A242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get sudden feelings of panic: </w:t>
            </w:r>
          </w:p>
        </w:tc>
      </w:tr>
      <w:tr w:rsidR="0064528E" w:rsidRPr="0064528E" w14:paraId="3FCEBCE2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1D8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A0713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85D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at al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67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44283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9A28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ery often indeed </w:t>
            </w:r>
          </w:p>
        </w:tc>
      </w:tr>
      <w:tr w:rsidR="0064528E" w:rsidRPr="0064528E" w14:paraId="0C755990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77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F82024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309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often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0B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C71AF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FE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Quite often</w:t>
            </w:r>
          </w:p>
        </w:tc>
      </w:tr>
      <w:tr w:rsidR="0064528E" w:rsidRPr="0064528E" w14:paraId="0A51C117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A136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AA5B6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10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ometimes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783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4386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F7E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very often </w:t>
            </w:r>
          </w:p>
        </w:tc>
      </w:tr>
      <w:tr w:rsidR="0064528E" w:rsidRPr="0064528E" w14:paraId="1A3E3C7D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A70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F3C58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382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st of the ti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ACB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762C0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B15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at all </w:t>
            </w:r>
          </w:p>
        </w:tc>
      </w:tr>
      <w:tr w:rsidR="0064528E" w:rsidRPr="0064528E" w14:paraId="509187B4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424D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337B5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348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E1C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5C008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0CE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28E" w:rsidRPr="0064528E" w14:paraId="5B5A7C1B" w14:textId="77777777" w:rsidTr="0064528E">
        <w:trPr>
          <w:trHeight w:val="657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EE6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3A332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F0BB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 can sit at ease and feel relaxed: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164A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D5055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B19D3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 can enjoy a good book or radio or TV program:</w:t>
            </w:r>
          </w:p>
        </w:tc>
      </w:tr>
      <w:tr w:rsidR="0064528E" w:rsidRPr="0064528E" w14:paraId="18E83E01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A73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95B42C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004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efinitely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6F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0E3D2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E1E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ften</w:t>
            </w:r>
          </w:p>
        </w:tc>
      </w:tr>
      <w:tr w:rsidR="0064528E" w:rsidRPr="0064528E" w14:paraId="25F2932F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7E56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E7825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E12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sually</w:t>
            </w:r>
            <w:proofErr w:type="gramEnd"/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55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177567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F1F7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ometimes </w:t>
            </w:r>
          </w:p>
        </w:tc>
      </w:tr>
      <w:tr w:rsidR="0064528E" w:rsidRPr="0064528E" w14:paraId="5A4CE5CD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EB0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D141D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83F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Often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582A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6D34B3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912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ot often </w:t>
            </w:r>
          </w:p>
        </w:tc>
      </w:tr>
      <w:tr w:rsidR="0064528E" w:rsidRPr="0064528E" w14:paraId="24FA1770" w14:textId="77777777" w:rsidTr="0064528E">
        <w:trPr>
          <w:trHeight w:val="308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D8B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3FC0BE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436A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at al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263B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D46E69" w14:textId="77777777" w:rsidR="0064528E" w:rsidRPr="0064528E" w:rsidRDefault="0064528E" w:rsidP="006452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AF33" w14:textId="77777777" w:rsidR="0064528E" w:rsidRPr="0064528E" w:rsidRDefault="0064528E" w:rsidP="006452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28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ery seldom </w:t>
            </w:r>
          </w:p>
        </w:tc>
      </w:tr>
    </w:tbl>
    <w:p w14:paraId="3EB554A5" w14:textId="62500CD7" w:rsidR="006A2614" w:rsidRDefault="006A26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lease check you have answered all the questions</w:t>
      </w:r>
    </w:p>
    <w:p w14:paraId="2619370E" w14:textId="77777777" w:rsidR="006A2614" w:rsidRDefault="006A2614">
      <w:pPr>
        <w:rPr>
          <w:rFonts w:ascii="Times New Roman" w:hAnsi="Times New Roman" w:cs="Times New Roman"/>
          <w:sz w:val="24"/>
        </w:rPr>
      </w:pPr>
    </w:p>
    <w:p w14:paraId="360E847F" w14:textId="492B736C" w:rsidR="006A2614" w:rsidRDefault="006A26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oring:</w:t>
      </w:r>
    </w:p>
    <w:p w14:paraId="156F77AD" w14:textId="72374D73" w:rsidR="006A2614" w:rsidRDefault="006A26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otal score: Depression (D)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</w:t>
      </w:r>
      <w:r w:rsidR="002E058D">
        <w:rPr>
          <w:rFonts w:ascii="Times New Roman" w:hAnsi="Times New Roman" w:cs="Times New Roman"/>
          <w:sz w:val="24"/>
        </w:rPr>
        <w:t xml:space="preserve">nxiety (A) </w:t>
      </w:r>
    </w:p>
    <w:p w14:paraId="645FC7EF" w14:textId="4CEFC40C" w:rsidR="002E058D" w:rsidRDefault="002E05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>-7 = normal</w:t>
      </w:r>
    </w:p>
    <w:p w14:paraId="440847D0" w14:textId="0C398589" w:rsidR="002E058D" w:rsidRDefault="002E05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-10 = Borderline abnormal </w:t>
      </w:r>
    </w:p>
    <w:p w14:paraId="2EF4CDB1" w14:textId="2D83F828" w:rsidR="002E058D" w:rsidRPr="006A2614" w:rsidRDefault="002E058D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1-21 = Abnormal</w:t>
      </w:r>
    </w:p>
    <w:sectPr w:rsidR="002E058D" w:rsidRPr="006A2614" w:rsidSect="00AE536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40"/>
    <w:rsid w:val="000F13BE"/>
    <w:rsid w:val="001962DE"/>
    <w:rsid w:val="00271A16"/>
    <w:rsid w:val="002E058D"/>
    <w:rsid w:val="00361F40"/>
    <w:rsid w:val="0038383F"/>
    <w:rsid w:val="0064528E"/>
    <w:rsid w:val="006A2614"/>
    <w:rsid w:val="00AE5360"/>
    <w:rsid w:val="00C830A3"/>
    <w:rsid w:val="00D207BE"/>
    <w:rsid w:val="00E7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405E9"/>
  <w15:chartTrackingRefBased/>
  <w15:docId w15:val="{2DD3777C-D549-7745-99A2-FF344414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1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8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a Kohei</dc:creator>
  <cp:keywords/>
  <dc:description/>
  <cp:lastModifiedBy>Fujita Kohei</cp:lastModifiedBy>
  <cp:revision>11</cp:revision>
  <dcterms:created xsi:type="dcterms:W3CDTF">2022-10-05T04:27:00Z</dcterms:created>
  <dcterms:modified xsi:type="dcterms:W3CDTF">2022-10-07T07:49:00Z</dcterms:modified>
</cp:coreProperties>
</file>